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D395F" w14:textId="75E56414" w:rsidR="00C80EAA" w:rsidRPr="005E0D7D" w:rsidRDefault="00C80EAA" w:rsidP="00C80EAA">
      <w:pPr>
        <w:spacing w:line="480" w:lineRule="auto"/>
        <w:rPr>
          <w:b/>
        </w:rPr>
      </w:pPr>
      <w:r w:rsidRPr="005E0D7D">
        <w:rPr>
          <w:b/>
        </w:rPr>
        <w:t>Additional file 1</w:t>
      </w:r>
      <w:r w:rsidR="00D94E7F">
        <w:rPr>
          <w:b/>
        </w:rPr>
        <w:t xml:space="preserve"> PRISMA-P Checklist</w:t>
      </w:r>
    </w:p>
    <w:p w14:paraId="07B5D163" w14:textId="73E86160" w:rsidR="00393E36" w:rsidRPr="005E0D7D" w:rsidRDefault="00393E36" w:rsidP="00393E36">
      <w:pPr>
        <w:spacing w:line="480" w:lineRule="auto"/>
        <w:rPr>
          <w:rStyle w:val="Strong"/>
          <w:bCs w:val="0"/>
          <w:i/>
        </w:rPr>
      </w:pPr>
      <w:r w:rsidRPr="005E0D7D">
        <w:rPr>
          <w:b/>
        </w:rPr>
        <w:t xml:space="preserve">Populated PRISMA-P 2015 Checklist as required for publication in </w:t>
      </w:r>
      <w:r w:rsidRPr="005E0D7D">
        <w:rPr>
          <w:b/>
          <w:i/>
        </w:rPr>
        <w:t>Systematic Reviews</w:t>
      </w:r>
    </w:p>
    <w:p w14:paraId="652E7DDB" w14:textId="77777777" w:rsidR="00393E36" w:rsidRPr="005E0D7D" w:rsidRDefault="00393E36" w:rsidP="00393E36">
      <w:pPr>
        <w:pStyle w:val="Heading1"/>
        <w:rPr>
          <w:rStyle w:val="articlecitationvolume"/>
          <w:b w:val="0"/>
          <w:sz w:val="24"/>
          <w:szCs w:val="24"/>
        </w:rPr>
      </w:pPr>
      <w:r w:rsidRPr="005E0D7D">
        <w:rPr>
          <w:rStyle w:val="Strong"/>
          <w:sz w:val="24"/>
          <w:szCs w:val="24"/>
        </w:rPr>
        <w:t xml:space="preserve">This checklist has been adapted for use with systematic review protocol submissions to BioMed Central journals from Table 3 in Moher D et al: </w:t>
      </w:r>
      <w:r w:rsidRPr="005E0D7D">
        <w:rPr>
          <w:b w:val="0"/>
          <w:sz w:val="24"/>
        </w:rPr>
        <w:t xml:space="preserve">Preferred reporting items for systematic review and meta-analysis protocols (PRISMA-P) 2015 statement. </w:t>
      </w:r>
      <w:r w:rsidRPr="005E0D7D">
        <w:rPr>
          <w:b w:val="0"/>
          <w:i/>
          <w:sz w:val="24"/>
        </w:rPr>
        <w:t>Systematic Reviews</w:t>
      </w:r>
      <w:r w:rsidRPr="005E0D7D">
        <w:rPr>
          <w:sz w:val="24"/>
        </w:rPr>
        <w:t xml:space="preserve"> </w:t>
      </w:r>
      <w:r w:rsidRPr="005E0D7D">
        <w:rPr>
          <w:rStyle w:val="articlecitationyear"/>
          <w:b w:val="0"/>
          <w:sz w:val="24"/>
          <w:szCs w:val="24"/>
        </w:rPr>
        <w:t xml:space="preserve">2015 </w:t>
      </w:r>
      <w:r w:rsidRPr="005E0D7D">
        <w:rPr>
          <w:rStyle w:val="Strong"/>
          <w:sz w:val="24"/>
          <w:szCs w:val="24"/>
        </w:rPr>
        <w:t>4</w:t>
      </w:r>
      <w:r w:rsidRPr="005E0D7D">
        <w:rPr>
          <w:rStyle w:val="articlecitationvolume"/>
          <w:b w:val="0"/>
          <w:sz w:val="24"/>
          <w:szCs w:val="24"/>
        </w:rPr>
        <w:t>:1</w:t>
      </w:r>
    </w:p>
    <w:p w14:paraId="439F31EB" w14:textId="34ECA792" w:rsidR="00393E36" w:rsidRPr="005E0D7D" w:rsidRDefault="00393E36" w:rsidP="00393E36">
      <w:pPr>
        <w:pStyle w:val="Heading1"/>
        <w:rPr>
          <w:b w:val="0"/>
          <w:sz w:val="24"/>
          <w:szCs w:val="24"/>
        </w:rPr>
      </w:pPr>
      <w:r w:rsidRPr="005E0D7D">
        <w:rPr>
          <w:rStyle w:val="articlecitationvolume"/>
          <w:b w:val="0"/>
          <w:sz w:val="24"/>
          <w:szCs w:val="24"/>
        </w:rPr>
        <w:t xml:space="preserve">An Editorial from the Editors-in-Chief of </w:t>
      </w:r>
      <w:r w:rsidRPr="005E0D7D">
        <w:rPr>
          <w:rStyle w:val="articlecitationvolume"/>
          <w:b w:val="0"/>
          <w:i/>
          <w:sz w:val="24"/>
          <w:szCs w:val="24"/>
        </w:rPr>
        <w:t>Systematic Reviews</w:t>
      </w:r>
      <w:r w:rsidRPr="005E0D7D">
        <w:rPr>
          <w:rStyle w:val="articlecitationvolume"/>
          <w:b w:val="0"/>
          <w:sz w:val="24"/>
          <w:szCs w:val="24"/>
        </w:rPr>
        <w:t xml:space="preserve"> details why this checklist was adapted - </w:t>
      </w:r>
      <w:r w:rsidRPr="005E0D7D">
        <w:rPr>
          <w:rStyle w:val="Strong"/>
          <w:sz w:val="24"/>
          <w:szCs w:val="24"/>
        </w:rPr>
        <w:t xml:space="preserve">Moher D, Stewart L &amp; Shekelle P: </w:t>
      </w:r>
      <w:r w:rsidRPr="005E0D7D">
        <w:rPr>
          <w:b w:val="0"/>
          <w:sz w:val="24"/>
        </w:rPr>
        <w:t xml:space="preserve">Implementing PRISMA-P: recommendations for prospective authors. </w:t>
      </w:r>
      <w:r w:rsidRPr="005E0D7D">
        <w:rPr>
          <w:b w:val="0"/>
          <w:i/>
          <w:sz w:val="24"/>
        </w:rPr>
        <w:t>Systematic Reviews</w:t>
      </w:r>
      <w:r w:rsidRPr="005E0D7D">
        <w:rPr>
          <w:sz w:val="24"/>
        </w:rPr>
        <w:t xml:space="preserve"> </w:t>
      </w:r>
      <w:r w:rsidRPr="005E0D7D">
        <w:rPr>
          <w:rStyle w:val="articlecitationyear"/>
          <w:b w:val="0"/>
          <w:sz w:val="24"/>
          <w:szCs w:val="24"/>
        </w:rPr>
        <w:t xml:space="preserve">2016 </w:t>
      </w:r>
      <w:r w:rsidRPr="005E0D7D">
        <w:rPr>
          <w:rStyle w:val="Strong"/>
          <w:sz w:val="24"/>
          <w:szCs w:val="24"/>
        </w:rPr>
        <w:t>5</w:t>
      </w:r>
      <w:r w:rsidRPr="005E0D7D">
        <w:rPr>
          <w:rStyle w:val="articlecitationvolume"/>
          <w:b w:val="0"/>
          <w:sz w:val="24"/>
          <w:szCs w:val="24"/>
        </w:rPr>
        <w:t>:15</w:t>
      </w:r>
      <w:r w:rsidR="006B2AB3">
        <w:rPr>
          <w:rStyle w:val="articlecitationvolume"/>
          <w:b w:val="0"/>
          <w:sz w:val="24"/>
          <w:szCs w:val="24"/>
        </w:rPr>
        <w:t>.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7"/>
        <w:gridCol w:w="465"/>
        <w:gridCol w:w="3726"/>
        <w:gridCol w:w="938"/>
        <w:gridCol w:w="739"/>
        <w:gridCol w:w="1335"/>
      </w:tblGrid>
      <w:tr w:rsidR="00393E36" w:rsidRPr="005E0D7D" w14:paraId="55DCA310" w14:textId="77777777" w:rsidTr="00A47E10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D4AEBC6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</w:rPr>
            </w:pPr>
            <w:r w:rsidRPr="005E0D7D">
              <w:rPr>
                <w:rFonts w:ascii="Arial" w:hAnsi="Arial"/>
                <w:b/>
                <w:color w:val="FFFFFF" w:themeColor="background1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E43D7E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</w:rPr>
            </w:pPr>
            <w:r w:rsidRPr="005E0D7D">
              <w:rPr>
                <w:rFonts w:ascii="Arial" w:hAnsi="Arial"/>
                <w:b/>
                <w:color w:val="FFFFFF" w:themeColor="background1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BDC17C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</w:rPr>
            </w:pPr>
            <w:r w:rsidRPr="005E0D7D">
              <w:rPr>
                <w:rFonts w:ascii="Arial" w:hAnsi="Arial"/>
                <w:b/>
                <w:color w:val="FFFFFF" w:themeColor="background1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9B4775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/>
              </w:rPr>
            </w:pPr>
            <w:r w:rsidRPr="005E0D7D">
              <w:rPr>
                <w:rFonts w:ascii="Arial" w:hAnsi="Arial"/>
                <w:b/>
                <w:color w:val="FFFFFF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B53B89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</w:rPr>
            </w:pPr>
            <w:r w:rsidRPr="005E0D7D">
              <w:rPr>
                <w:rFonts w:ascii="Arial" w:hAnsi="Arial"/>
                <w:b/>
                <w:color w:val="FFFFFF"/>
              </w:rPr>
              <w:t>Line number(s)</w:t>
            </w:r>
          </w:p>
        </w:tc>
      </w:tr>
      <w:tr w:rsidR="00393E36" w:rsidRPr="005E0D7D" w14:paraId="402D3047" w14:textId="77777777" w:rsidTr="00A47E10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C68778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  <w:rPrChange w:id="0" w:author="Cecilie Krage Øverås" w:date="2017-07-12T12:11:00Z">
                  <w:rPr>
                    <w:rFonts w:ascii="Arial" w:hAnsi="Arial" w:cs="Arial"/>
                    <w:b/>
                    <w:bCs/>
                    <w:color w:val="FFFFFF"/>
                    <w:lang w:eastAsia="en-GB"/>
                  </w:rPr>
                </w:rPrChange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BF34C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  <w:rPrChange w:id="1" w:author="Cecilie Krage Øverås" w:date="2017-07-12T12:11:00Z">
                  <w:rPr>
                    <w:rFonts w:ascii="Arial" w:hAnsi="Arial" w:cs="Arial"/>
                    <w:b/>
                    <w:bCs/>
                    <w:color w:val="FFFFFF"/>
                    <w:lang w:eastAsia="en-GB"/>
                  </w:rPr>
                </w:rPrChange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858F7A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 w:themeColor="background1"/>
                <w:rPrChange w:id="2" w:author="Cecilie Krage Øverås" w:date="2017-07-12T12:11:00Z">
                  <w:rPr>
                    <w:rFonts w:ascii="Arial" w:hAnsi="Arial" w:cs="Arial"/>
                    <w:b/>
                    <w:bCs/>
                    <w:color w:val="FFFFFF"/>
                    <w:lang w:eastAsia="en-GB"/>
                  </w:rPr>
                </w:rPrChange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822C74B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/>
                <w:b/>
                <w:color w:val="FFFFFF"/>
              </w:rPr>
            </w:pPr>
            <w:r w:rsidRPr="005E0D7D">
              <w:rPr>
                <w:rFonts w:ascii="Arial" w:hAnsi="Arial"/>
                <w:b/>
                <w:color w:val="FFFFFF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9447677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/>
                <w:b/>
                <w:color w:val="FFFFFF"/>
              </w:rPr>
            </w:pPr>
            <w:r w:rsidRPr="005E0D7D">
              <w:rPr>
                <w:rFonts w:ascii="Arial" w:hAnsi="Arial"/>
                <w:b/>
                <w:color w:val="FFFFFF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281949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/>
                <w:b/>
                <w:color w:val="FFFFFF"/>
              </w:rPr>
            </w:pPr>
          </w:p>
        </w:tc>
      </w:tr>
      <w:tr w:rsidR="00393E36" w:rsidRPr="005E0D7D" w14:paraId="0090783C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0A1F714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 </w:t>
            </w:r>
          </w:p>
        </w:tc>
      </w:tr>
      <w:tr w:rsidR="00393E36" w:rsidRPr="005E0D7D" w14:paraId="4D83E5BF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61519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351164A4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11B82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2ECB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EF61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3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32473" w14:textId="0AF0C47F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  <w:bookmarkEnd w:id="3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5A18AF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1C14C" w14:textId="31705064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1ABACAC1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4EADDC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Update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0B94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1738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38B5A4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9D1AA3" w14:textId="51AEF2AF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3B2A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06B06992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1063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59078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1ECA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0A820" w14:textId="3FA10668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1E84DA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DB85FF" w14:textId="6E679909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Submitted to PROPSERO, awaiting registration number</w:t>
            </w:r>
          </w:p>
        </w:tc>
      </w:tr>
      <w:tr w:rsidR="00393E36" w:rsidRPr="005E0D7D" w14:paraId="7002D3DA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EC90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4296A097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8648E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A6D52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4C04D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62BDD7" w14:textId="1F7F8DAA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19C61C" w14:textId="7B6A69FA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D1F450" w14:textId="221A47F5" w:rsidR="00393E36" w:rsidRPr="005E0D7D" w:rsidRDefault="00CE32F0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  <w:bookmarkStart w:id="4" w:name="_GoBack"/>
            <w:bookmarkEnd w:id="4"/>
          </w:p>
        </w:tc>
      </w:tr>
      <w:tr w:rsidR="00393E36" w:rsidRPr="005E0D7D" w14:paraId="2E824FAD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BA08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6AA64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78B01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08C0E5" w14:textId="3C709701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DCD6CC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29467F" w14:textId="23A4EA1E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12</w:t>
            </w:r>
          </w:p>
        </w:tc>
      </w:tr>
      <w:tr w:rsidR="00393E36" w:rsidRPr="005E0D7D" w14:paraId="3C102F39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77C0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D429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10DAA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A1D252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0E8BD3" w14:textId="465DCC84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6F70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</w:tr>
      <w:tr w:rsidR="00393E36" w:rsidRPr="005E0D7D" w14:paraId="490A9FD8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06975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3C97517B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3025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E0B3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1129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44F34" w14:textId="177BC4EA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EF57E2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B325A" w14:textId="7DD0E0CF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06</w:t>
            </w:r>
          </w:p>
        </w:tc>
      </w:tr>
      <w:tr w:rsidR="00393E36" w:rsidRPr="005E0D7D" w14:paraId="26198BAE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1DAAA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8DA1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4406F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B09D0" w14:textId="023DFA23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46E98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384C7" w14:textId="56E0E324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06</w:t>
            </w:r>
          </w:p>
        </w:tc>
      </w:tr>
      <w:tr w:rsidR="00393E36" w:rsidRPr="005E0D7D" w14:paraId="59BD6630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04D54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73756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C64E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80CB8" w14:textId="1EB1BBE0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CD306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F86166" w14:textId="2DEED719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393E36" w:rsidRPr="005E0D7D" w14:paraId="4F46A77D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2061B0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3C3C376D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4541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6B66A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DDC2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38294" w14:textId="23814BD5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573BB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5B276" w14:textId="4C3958B8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393E36" w:rsidRPr="005E0D7D" w14:paraId="2578ED85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7334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E70D1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EE5DE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09587B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8449AE" w14:textId="3246F17D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0B55A7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1BF69" w14:textId="4F13786C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08</w:t>
            </w:r>
          </w:p>
        </w:tc>
      </w:tr>
      <w:tr w:rsidR="00393E36" w:rsidRPr="005E0D7D" w14:paraId="5990CD76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3CE10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6B7C52FC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27098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A440F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D899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754139" w14:textId="66AB0A58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404D8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4AA3D8" w14:textId="59D983BE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33</w:t>
            </w:r>
          </w:p>
        </w:tc>
      </w:tr>
      <w:tr w:rsidR="00393E36" w:rsidRPr="005E0D7D" w14:paraId="0AD95AF5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86C42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ADEA3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FB380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5F5B7" w14:textId="4AB8CC2D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03A83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15C93" w14:textId="2DB496BF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49</w:t>
            </w:r>
          </w:p>
        </w:tc>
      </w:tr>
      <w:tr w:rsidR="00393E36" w:rsidRPr="005E0D7D" w14:paraId="051A92B4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31D8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0AA8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B82E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8A44EB" w14:textId="2E7DBE01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82B326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FB975" w14:textId="6AC0D664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393E36" w:rsidRPr="005E0D7D" w14:paraId="670BB3BF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AA4A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5E0D7D">
              <w:rPr>
                <w:rFonts w:ascii="Arial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393E36" w:rsidRPr="005E0D7D" w14:paraId="6182F52B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FB83B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FA1CA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A7D46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4C644" w14:textId="28EEF62B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6DE65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E8B4D" w14:textId="0D95B95A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68</w:t>
            </w:r>
          </w:p>
        </w:tc>
      </w:tr>
      <w:tr w:rsidR="00393E36" w:rsidRPr="005E0D7D" w14:paraId="58F0053C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04578C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9F8966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6EB7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6507A7" w14:textId="7266A63C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38B6D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8B4E1" w14:textId="6951AF50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73</w:t>
            </w:r>
          </w:p>
        </w:tc>
      </w:tr>
      <w:tr w:rsidR="00393E36" w:rsidRPr="005E0D7D" w14:paraId="7B807BAD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5C56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 </w:t>
            </w:r>
            <w:r w:rsidRPr="005E0D7D">
              <w:rPr>
                <w:rFonts w:ascii="Arial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3153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221D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A2CB9" w14:textId="67044B19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27E57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58DDF" w14:textId="1564EEC4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88</w:t>
            </w:r>
          </w:p>
        </w:tc>
      </w:tr>
      <w:tr w:rsidR="00393E36" w:rsidRPr="005E0D7D" w14:paraId="40F6322B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15899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D504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0DCAD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BC7DD" w14:textId="2AC1EF4D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9F4BBE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98593" w14:textId="36ADE167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195</w:t>
            </w:r>
          </w:p>
        </w:tc>
      </w:tr>
      <w:tr w:rsidR="00393E36" w:rsidRPr="005E0D7D" w14:paraId="6993C191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F665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55BA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0A569C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96DF2" w14:textId="6D06220E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BBD7F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D19026" w14:textId="56676EFE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34</w:t>
            </w:r>
          </w:p>
        </w:tc>
      </w:tr>
      <w:tr w:rsidR="00393E36" w:rsidRPr="005E0D7D" w14:paraId="4E729D6B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5C79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77E07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EB674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be done at the outcome or study level, or 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lastRenderedPageBreak/>
              <w:t>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DE058C" w14:textId="77777777" w:rsidR="00393E36" w:rsidRDefault="00393E36" w:rsidP="00A47E10">
            <w:pPr>
              <w:spacing w:before="100" w:beforeAutospacing="1" w:after="100" w:afterAutospacing="1"/>
              <w:jc w:val="center"/>
            </w:pPr>
            <w:r w:rsidRPr="005E0D7D"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  <w:p w14:paraId="0BE53EFF" w14:textId="70C58590" w:rsidR="00486264" w:rsidRPr="005E0D7D" w:rsidRDefault="00486264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486264">
              <w:rPr>
                <w:rFonts w:ascii="Arial" w:hAnsi="Arial" w:cs="Arial"/>
                <w:sz w:val="20"/>
                <w:szCs w:val="20"/>
                <w:lang w:eastAsia="en-GB"/>
              </w:rPr>
              <w:t>At study leve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E8550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A0BC6" w14:textId="6E2D50DC" w:rsidR="00393E36" w:rsidRPr="005E0D7D" w:rsidRDefault="006D2F0F" w:rsidP="00486264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07</w:t>
            </w:r>
          </w:p>
        </w:tc>
      </w:tr>
      <w:tr w:rsidR="00393E36" w:rsidRPr="005E0D7D" w14:paraId="1A3D5295" w14:textId="77777777" w:rsidTr="00A47E10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E00B1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393E36" w:rsidRPr="005E0D7D" w14:paraId="358EE947" w14:textId="77777777" w:rsidTr="00A47E10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5CE29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12BEE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33879A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E6024E" w14:textId="292C928D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31845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F6CFCE" w14:textId="29CECA83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34</w:t>
            </w:r>
          </w:p>
        </w:tc>
      </w:tr>
      <w:tr w:rsidR="00393E36" w:rsidRPr="005E0D7D" w14:paraId="7134B219" w14:textId="77777777" w:rsidTr="00A47E1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821A8" w14:textId="77777777" w:rsidR="00393E36" w:rsidRPr="005E0D7D" w:rsidRDefault="00393E36" w:rsidP="00A47E10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01434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23F77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5E0D7D">
              <w:rPr>
                <w:rFonts w:ascii="Arial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  <w:r w:rsidRPr="005E0D7D">
              <w:rPr>
                <w:rFonts w:ascii="Arial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A6622" w14:textId="2DFEE55E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CD33B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07711" w14:textId="21A28C2D" w:rsidR="00393E36" w:rsidRPr="005E0D7D" w:rsidRDefault="006B2AB3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45</w:t>
            </w:r>
          </w:p>
        </w:tc>
      </w:tr>
      <w:tr w:rsidR="00393E36" w:rsidRPr="005E0D7D" w14:paraId="1941AE90" w14:textId="77777777" w:rsidTr="00A47E1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14AB8" w14:textId="77777777" w:rsidR="00393E36" w:rsidRPr="005E0D7D" w:rsidRDefault="00393E36" w:rsidP="00A47E10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C1C07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C38A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6E957" w14:textId="26B21F31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1273C4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FF2C8" w14:textId="4AF92891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34</w:t>
            </w:r>
          </w:p>
        </w:tc>
      </w:tr>
      <w:tr w:rsidR="00393E36" w:rsidRPr="005E0D7D" w14:paraId="429C3120" w14:textId="77777777" w:rsidTr="00A47E10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27DDE" w14:textId="77777777" w:rsidR="00393E36" w:rsidRPr="005E0D7D" w:rsidRDefault="00393E36" w:rsidP="00A47E10">
            <w:pPr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335FED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F3DC5E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59D0C0" w14:textId="1A635EB0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AA1DFB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D03EB" w14:textId="6AC365A1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34</w:t>
            </w:r>
          </w:p>
        </w:tc>
      </w:tr>
      <w:tr w:rsidR="00393E36" w:rsidRPr="005E0D7D" w14:paraId="267185B0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1581E5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25364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F7CC8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2F9B2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B1F0DC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227E7" w14:textId="2598965C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393E36" w:rsidRPr="005E0D7D" w14:paraId="7D2A91AE" w14:textId="77777777" w:rsidTr="00A47E10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227053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C139F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C96ACB" w14:textId="77777777" w:rsidR="00393E36" w:rsidRPr="005E0D7D" w:rsidRDefault="00393E36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rPr>
                <w:rFonts w:ascii="Arial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2B1C9" w14:textId="71344F24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B2B2E" w14:textId="77777777" w:rsidR="00393E36" w:rsidRPr="005E0D7D" w:rsidRDefault="00393E36" w:rsidP="00A47E10">
            <w:pPr>
              <w:spacing w:before="100" w:beforeAutospacing="1" w:after="100" w:afterAutospacing="1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 w:rsidRPr="005E0D7D"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5E0D7D">
              <w:instrText xml:space="preserve"> FORMCHECKBOX </w:instrText>
            </w:r>
            <w:r w:rsidR="00CE32F0">
              <w:fldChar w:fldCharType="separate"/>
            </w:r>
            <w:r w:rsidRPr="005E0D7D"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F488A2" w14:textId="46166436" w:rsidR="00393E36" w:rsidRPr="005E0D7D" w:rsidRDefault="006D2F0F" w:rsidP="00A47E10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  <w:lang w:eastAsia="en-GB"/>
              </w:rPr>
              <w:t>252</w:t>
            </w:r>
          </w:p>
        </w:tc>
      </w:tr>
    </w:tbl>
    <w:p w14:paraId="317EBD6A" w14:textId="77777777" w:rsidR="00EB4972" w:rsidRDefault="00CE32F0" w:rsidP="00C80EAA">
      <w:pPr>
        <w:spacing w:line="480" w:lineRule="auto"/>
      </w:pPr>
    </w:p>
    <w:sectPr w:rsidR="00EB4972" w:rsidSect="00021C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ecilie Krage Øverås">
    <w15:presenceInfo w15:providerId="None" w15:userId="Cecilie Krage Øverå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EAA"/>
    <w:rsid w:val="00021C9C"/>
    <w:rsid w:val="00027B39"/>
    <w:rsid w:val="000D1A57"/>
    <w:rsid w:val="001E7641"/>
    <w:rsid w:val="00393E36"/>
    <w:rsid w:val="003E3655"/>
    <w:rsid w:val="00486264"/>
    <w:rsid w:val="006B2AB3"/>
    <w:rsid w:val="006B6285"/>
    <w:rsid w:val="006D2F0F"/>
    <w:rsid w:val="007D10AB"/>
    <w:rsid w:val="00A3683A"/>
    <w:rsid w:val="00A67A07"/>
    <w:rsid w:val="00B73303"/>
    <w:rsid w:val="00BA7A23"/>
    <w:rsid w:val="00C00060"/>
    <w:rsid w:val="00C80EAA"/>
    <w:rsid w:val="00CE32F0"/>
    <w:rsid w:val="00D94E7F"/>
    <w:rsid w:val="00E13CCE"/>
    <w:rsid w:val="00EE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1C674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80EAA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393E3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E36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Strong">
    <w:name w:val="Strong"/>
    <w:uiPriority w:val="22"/>
    <w:qFormat/>
    <w:rsid w:val="00393E36"/>
    <w:rPr>
      <w:b/>
      <w:bCs/>
    </w:rPr>
  </w:style>
  <w:style w:type="character" w:customStyle="1" w:styleId="articlecitationyear">
    <w:name w:val="articlecitation_year"/>
    <w:basedOn w:val="DefaultParagraphFont"/>
    <w:rsid w:val="00393E36"/>
  </w:style>
  <w:style w:type="character" w:customStyle="1" w:styleId="articlecitationvolume">
    <w:name w:val="articlecitation_volume"/>
    <w:basedOn w:val="DefaultParagraphFont"/>
    <w:rsid w:val="00393E36"/>
  </w:style>
  <w:style w:type="paragraph" w:styleId="BalloonText">
    <w:name w:val="Balloon Text"/>
    <w:basedOn w:val="Normal"/>
    <w:link w:val="BalloonTextChar"/>
    <w:uiPriority w:val="99"/>
    <w:semiHidden/>
    <w:unhideWhenUsed/>
    <w:rsid w:val="004862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264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27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B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B39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B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B39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66</Words>
  <Characters>49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Krage Øverås</dc:creator>
  <cp:keywords/>
  <dc:description/>
  <cp:lastModifiedBy>James Young</cp:lastModifiedBy>
  <cp:revision>3</cp:revision>
  <dcterms:created xsi:type="dcterms:W3CDTF">2020-03-31T23:38:00Z</dcterms:created>
  <dcterms:modified xsi:type="dcterms:W3CDTF">2020-04-01T00:51:00Z</dcterms:modified>
</cp:coreProperties>
</file>